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097"/>
        <w:gridCol w:w="2753"/>
        <w:gridCol w:w="1350"/>
        <w:gridCol w:w="1537"/>
        <w:gridCol w:w="1054"/>
        <w:gridCol w:w="1066"/>
        <w:gridCol w:w="1004"/>
        <w:gridCol w:w="1099"/>
      </w:tblGrid>
      <w:tr w:rsidR="003F02D0" w:rsidRPr="00655283" w14:paraId="67E6283D" w14:textId="77777777" w:rsidTr="0019115D">
        <w:trPr>
          <w:trHeight w:val="288"/>
        </w:trPr>
        <w:tc>
          <w:tcPr>
            <w:tcW w:w="1296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CA797" w14:textId="5E071766" w:rsidR="003F02D0" w:rsidRPr="00655283" w:rsidRDefault="003F02D0" w:rsidP="003C5180">
            <w:pPr>
              <w:spacing w:after="0" w:line="240" w:lineRule="auto"/>
              <w:rPr>
                <w:rFonts w:eastAsia="Times New Roman" w:cstheme="minorHAnsi"/>
              </w:rPr>
            </w:pPr>
            <w:r w:rsidRPr="00655283">
              <w:rPr>
                <w:rFonts w:eastAsia="Times New Roman" w:cstheme="minorHAnsi"/>
                <w:b/>
                <w:bCs/>
              </w:rPr>
              <w:t>S</w:t>
            </w:r>
            <w:r w:rsidR="008B21C1">
              <w:rPr>
                <w:rFonts w:eastAsia="Times New Roman" w:cstheme="minorHAnsi"/>
                <w:b/>
                <w:bCs/>
              </w:rPr>
              <w:t>8</w:t>
            </w:r>
            <w:r>
              <w:rPr>
                <w:rFonts w:eastAsia="Times New Roman" w:cstheme="minorHAnsi"/>
                <w:b/>
                <w:bCs/>
              </w:rPr>
              <w:t xml:space="preserve"> Table</w:t>
            </w:r>
            <w:r w:rsidRPr="00655283">
              <w:rPr>
                <w:rFonts w:eastAsia="Times New Roman" w:cstheme="minorHAnsi"/>
                <w:b/>
                <w:bCs/>
              </w:rPr>
              <w:t>. Results from MLM predicting out of school friendships</w:t>
            </w:r>
            <w:r>
              <w:rPr>
                <w:rFonts w:eastAsia="Times New Roman" w:cstheme="minorHAnsi"/>
                <w:b/>
                <w:bCs/>
              </w:rPr>
              <w:t xml:space="preserve"> with parental monitoring x neighborhood disadvantage</w:t>
            </w:r>
          </w:p>
        </w:tc>
      </w:tr>
      <w:tr w:rsidR="003F02D0" w:rsidRPr="00655283" w14:paraId="5AD20E5D" w14:textId="77777777" w:rsidTr="00B52071">
        <w:trPr>
          <w:trHeight w:val="288"/>
        </w:trPr>
        <w:tc>
          <w:tcPr>
            <w:tcW w:w="3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2AAF1" w14:textId="77777777" w:rsidR="003F02D0" w:rsidRPr="00655283" w:rsidRDefault="003F02D0" w:rsidP="003C5180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49FEB" w14:textId="77777777" w:rsidR="003F02D0" w:rsidRPr="00655283" w:rsidRDefault="003F02D0" w:rsidP="003C5180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7AEFA" w14:textId="77777777" w:rsidR="003F02D0" w:rsidRPr="00655283" w:rsidRDefault="003F02D0" w:rsidP="003C518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55283">
              <w:rPr>
                <w:rFonts w:eastAsia="Times New Roman" w:cstheme="minorHAnsi"/>
              </w:rPr>
              <w:t>Estimate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04D91" w14:textId="77777777" w:rsidR="003F02D0" w:rsidRPr="00655283" w:rsidRDefault="003F02D0" w:rsidP="003C518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55283">
              <w:rPr>
                <w:rFonts w:eastAsia="Times New Roman" w:cstheme="minorHAnsi"/>
              </w:rPr>
              <w:t>Standard Error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C759C" w14:textId="77777777" w:rsidR="003F02D0" w:rsidRPr="00655283" w:rsidRDefault="003F02D0" w:rsidP="003C518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</w:rPr>
            </w:pPr>
            <w:r w:rsidRPr="00655283">
              <w:rPr>
                <w:rFonts w:eastAsia="Times New Roman" w:cstheme="minorHAnsi"/>
                <w:i/>
                <w:iCs/>
              </w:rPr>
              <w:t>z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8DBE2" w14:textId="77777777" w:rsidR="003F02D0" w:rsidRPr="00655283" w:rsidRDefault="003F02D0" w:rsidP="003C518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</w:rPr>
            </w:pPr>
            <w:r w:rsidRPr="00655283">
              <w:rPr>
                <w:rFonts w:eastAsia="Times New Roman" w:cstheme="minorHAnsi"/>
                <w:i/>
                <w:iCs/>
              </w:rPr>
              <w:t>p</w:t>
            </w:r>
          </w:p>
        </w:tc>
        <w:tc>
          <w:tcPr>
            <w:tcW w:w="21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82A78" w14:textId="77777777" w:rsidR="003F02D0" w:rsidRPr="00655283" w:rsidRDefault="003F02D0" w:rsidP="003C518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55283">
              <w:rPr>
                <w:rFonts w:eastAsia="Times New Roman" w:cstheme="minorHAnsi"/>
              </w:rPr>
              <w:t xml:space="preserve">95% </w:t>
            </w:r>
            <w:r w:rsidRPr="00655283">
              <w:rPr>
                <w:rFonts w:eastAsia="Times New Roman" w:cstheme="minorHAnsi"/>
                <w:i/>
                <w:iCs/>
              </w:rPr>
              <w:t>CI</w:t>
            </w:r>
          </w:p>
        </w:tc>
      </w:tr>
      <w:tr w:rsidR="00B52071" w:rsidRPr="00655283" w14:paraId="629F8BB2" w14:textId="77777777" w:rsidTr="00B52071">
        <w:trPr>
          <w:trHeight w:val="324"/>
        </w:trPr>
        <w:tc>
          <w:tcPr>
            <w:tcW w:w="5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FEA5" w14:textId="75C89490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Ties inside schoo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D941" w14:textId="129126EA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200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803C" w14:textId="285D1ED1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6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14DAC" w14:textId="591CD1EB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35.20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8B17" w14:textId="4EAA2500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AF66" w14:textId="5229D4F5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211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E9ED1" w14:textId="6B764B45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188</w:t>
            </w:r>
          </w:p>
        </w:tc>
      </w:tr>
      <w:tr w:rsidR="00B52071" w:rsidRPr="00655283" w14:paraId="4B221B24" w14:textId="77777777" w:rsidTr="003C5180">
        <w:trPr>
          <w:trHeight w:val="324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F085A" w14:textId="13FAE3F9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Parental measur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B0329F" w14:textId="77777777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2D401" w14:textId="77777777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06D3" w14:textId="77777777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AC09" w14:textId="77777777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B7DF" w14:textId="77777777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E7B7" w14:textId="77777777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B52071" w:rsidRPr="00655283" w14:paraId="3F485F1D" w14:textId="77777777" w:rsidTr="003C5180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0EBD" w14:textId="2E44614D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Parental monitorin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609E" w14:textId="3DDC5632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46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8642" w14:textId="5C636887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5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6B5E" w14:textId="6702249F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8.7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C360" w14:textId="3EC8102E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B05A0" w14:textId="4EF082B0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57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BD78" w14:textId="52B93616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362</w:t>
            </w:r>
          </w:p>
        </w:tc>
      </w:tr>
      <w:tr w:rsidR="00B52071" w:rsidRPr="00655283" w14:paraId="1079677B" w14:textId="77777777" w:rsidTr="003C5180">
        <w:trPr>
          <w:trHeight w:val="324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5B00E" w14:textId="511F050C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Parental suppor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DEBA" w14:textId="721ECE47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14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7703" w14:textId="7F29FE6A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2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2883B" w14:textId="18DBBE00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6.7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069E" w14:textId="575DBDFA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7A44E" w14:textId="4604E7D5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18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7140F" w14:textId="1012507F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101</w:t>
            </w:r>
          </w:p>
        </w:tc>
      </w:tr>
      <w:tr w:rsidR="00B52071" w:rsidRPr="00655283" w14:paraId="70F51CC7" w14:textId="77777777" w:rsidTr="003C5180">
        <w:trPr>
          <w:trHeight w:val="324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D2E4A" w14:textId="29A6BFB3" w:rsidR="00B52071" w:rsidRDefault="00B52071" w:rsidP="00B52071">
            <w:pPr>
              <w:spacing w:after="0" w:line="240" w:lineRule="auto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ducation (mother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5C404" w14:textId="7D150C44" w:rsidR="00B52071" w:rsidRDefault="00B52071" w:rsidP="00B5207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2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DC650" w14:textId="2B848F88" w:rsidR="00B52071" w:rsidRDefault="00B52071" w:rsidP="00B5207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0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DC461" w14:textId="17830D94" w:rsidR="00B52071" w:rsidRDefault="00B52071" w:rsidP="00B5207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.5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3847F" w14:textId="19ACB0F3" w:rsidR="00B52071" w:rsidRDefault="00B52071" w:rsidP="00B5207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ECC02" w14:textId="110D0703" w:rsidR="00B52071" w:rsidRDefault="00B52071" w:rsidP="00B5207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1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55AB2" w14:textId="3BD2C26D" w:rsidR="00B52071" w:rsidRDefault="00B52071" w:rsidP="00B5207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37</w:t>
            </w:r>
          </w:p>
        </w:tc>
      </w:tr>
      <w:tr w:rsidR="00B52071" w:rsidRPr="00655283" w14:paraId="416C7B87" w14:textId="77777777" w:rsidTr="003C5180">
        <w:trPr>
          <w:trHeight w:val="324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39FF8" w14:textId="176C1620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School clubs measur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9CAF1C" w14:textId="77777777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79A0" w14:textId="77777777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A84C" w14:textId="77777777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414A" w14:textId="77777777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A95A1" w14:textId="77777777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0646" w14:textId="77777777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B52071" w:rsidRPr="00655283" w14:paraId="3CF35E15" w14:textId="77777777" w:rsidTr="003C5180">
        <w:trPr>
          <w:trHeight w:val="324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BCA8C" w14:textId="22C5E71A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Number of academic club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5B44" w14:textId="2D3E1229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803AA" w14:textId="076DC122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60EF" w14:textId="6DD3FCB0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4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071EF" w14:textId="1098B8C7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69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D81B" w14:textId="59C1D8BC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1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26E6E" w14:textId="51E32435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22</w:t>
            </w:r>
          </w:p>
        </w:tc>
      </w:tr>
      <w:tr w:rsidR="00B52071" w:rsidRPr="00655283" w14:paraId="70D26F05" w14:textId="77777777" w:rsidTr="003C5180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D2996" w14:textId="627758B2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Number of sports club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15726" w14:textId="6EA67782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5014" w14:textId="5769EF54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F219" w14:textId="639D76F7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8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172F7" w14:textId="63AB2343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39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24F4" w14:textId="110A3306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0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A7976" w14:textId="67EEB04A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13</w:t>
            </w:r>
          </w:p>
        </w:tc>
      </w:tr>
      <w:tr w:rsidR="00B52071" w:rsidRPr="00655283" w14:paraId="6A731B30" w14:textId="77777777" w:rsidTr="003C5180">
        <w:trPr>
          <w:trHeight w:val="324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F3C6" w14:textId="2642834F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Number of arts club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CE91" w14:textId="7A160542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5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7023" w14:textId="2D96D5B9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1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B1ED" w14:textId="0C4FCFF2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5.1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A850" w14:textId="48C127DA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EF64" w14:textId="100FCC34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3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B7924" w14:textId="74C86AE3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76</w:t>
            </w:r>
          </w:p>
        </w:tc>
      </w:tr>
      <w:tr w:rsidR="00B52071" w:rsidRPr="00655283" w14:paraId="011BE7CC" w14:textId="77777777" w:rsidTr="003C5180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FAB8" w14:textId="346754BF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Number of other club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5DDB" w14:textId="3ADCD045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6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5B71" w14:textId="4F3B6682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09CC" w14:textId="6ADC262D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7.7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78172" w14:textId="24DD77D7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DBDF1" w14:textId="61BD8C2B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4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A3FD" w14:textId="742EE078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79</w:t>
            </w:r>
          </w:p>
        </w:tc>
      </w:tr>
      <w:tr w:rsidR="00B52071" w:rsidRPr="00655283" w14:paraId="700E5009" w14:textId="77777777" w:rsidTr="003C5180">
        <w:trPr>
          <w:trHeight w:val="324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2A25" w14:textId="041B8494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School level variabl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95874A" w14:textId="77777777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E98E" w14:textId="77777777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A946" w14:textId="77777777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E794" w14:textId="77777777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EA11" w14:textId="77777777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944B9" w14:textId="77777777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B52071" w:rsidRPr="00655283" w14:paraId="443F0E00" w14:textId="77777777" w:rsidTr="003C5180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5982" w14:textId="296F8C7D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School dropout 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D453" w14:textId="6AC97237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0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556FB" w14:textId="359F2410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CB6D" w14:textId="27F28F6F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2.1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6F22F" w14:textId="75EBDECD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3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C9E4" w14:textId="4EA73040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0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2159" w14:textId="49E25C4C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00</w:t>
            </w:r>
          </w:p>
        </w:tc>
      </w:tr>
      <w:tr w:rsidR="00B52071" w:rsidRPr="00655283" w14:paraId="1C863168" w14:textId="77777777" w:rsidTr="003C5180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F875" w14:textId="53695260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Catholic scho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6DE7" w14:textId="6E301521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53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291B" w14:textId="48031957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14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EA1E" w14:textId="48D57FA9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3.8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5DBC" w14:textId="315C471A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D129" w14:textId="438630CF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26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CDFE6" w14:textId="632BE112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811</w:t>
            </w:r>
          </w:p>
        </w:tc>
      </w:tr>
      <w:tr w:rsidR="00B52071" w:rsidRPr="00655283" w14:paraId="5660DC5B" w14:textId="77777777" w:rsidTr="003C5180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214C2" w14:textId="61D76BDD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Private scho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363D" w14:textId="00A801ED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27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47AE2" w14:textId="71C9A24D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15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F6D6" w14:textId="29AEA0BC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1.7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3533" w14:textId="1283E7A5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9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CDFA" w14:textId="4B77619A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4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D19B" w14:textId="0E429841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582</w:t>
            </w:r>
          </w:p>
        </w:tc>
      </w:tr>
      <w:tr w:rsidR="00B52071" w:rsidRPr="00655283" w14:paraId="600DCE96" w14:textId="77777777" w:rsidTr="003C5180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7FF9" w14:textId="0EFCA0CF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Average distance to scho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6965" w14:textId="2127F01D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23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1DC9" w14:textId="0D0DAB34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16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F768B" w14:textId="6A5A3860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1.4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39A20" w14:textId="6713F4C2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13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791E" w14:textId="69CB1258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7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5648" w14:textId="3E10C295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553</w:t>
            </w:r>
          </w:p>
        </w:tc>
      </w:tr>
      <w:tr w:rsidR="00B52071" w:rsidRPr="00655283" w14:paraId="5A1F903B" w14:textId="77777777" w:rsidTr="003C5180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46CF" w14:textId="09E3F16E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Standard deviation of distance between students in scho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1F69" w14:textId="271AF4E7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B910" w14:textId="2A6BB52A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D8451" w14:textId="2256F110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1.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C150" w14:textId="26EF6EB7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31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9E224" w14:textId="59BF7991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753D" w14:textId="337B9CD1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0</w:t>
            </w:r>
          </w:p>
        </w:tc>
      </w:tr>
      <w:tr w:rsidR="00B52071" w:rsidRPr="00655283" w14:paraId="397818ED" w14:textId="77777777" w:rsidTr="003C5180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16EE" w14:textId="17DA6E05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Average distance between students in scho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66BA" w14:textId="7FC2DCE5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18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C53C" w14:textId="50F9A63B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12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57C91" w14:textId="6A8D528B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1.5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A47C" w14:textId="27215972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12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B12C6" w14:textId="20ED75FC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43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F4B8" w14:textId="6F6E8962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52</w:t>
            </w:r>
          </w:p>
        </w:tc>
      </w:tr>
      <w:tr w:rsidR="00B52071" w:rsidRPr="00655283" w14:paraId="5662A83E" w14:textId="77777777" w:rsidTr="003C5180">
        <w:trPr>
          <w:trHeight w:val="324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0D05" w14:textId="5DEF6DEE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School network measur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3D593F" w14:textId="77777777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5BD53" w14:textId="77777777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E12A" w14:textId="77777777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AABA" w14:textId="77777777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6A53" w14:textId="77777777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DA4E" w14:textId="77777777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B52071" w:rsidRPr="00655283" w14:paraId="22539EB5" w14:textId="77777777" w:rsidTr="003C5180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D3E6C" w14:textId="081355A5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Densit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7E4A" w14:textId="10DA4DA1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6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9BA8A" w14:textId="480CF270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31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64248" w14:textId="08E4B2CE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2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B1A0" w14:textId="14AF026D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84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02F6E" w14:textId="32A3CF49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55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3C72" w14:textId="1A93AD7B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676</w:t>
            </w:r>
          </w:p>
        </w:tc>
      </w:tr>
      <w:tr w:rsidR="00B52071" w:rsidRPr="00655283" w14:paraId="67AA36B3" w14:textId="77777777" w:rsidTr="003C5180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C4F8E" w14:textId="0E30CD84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Mutuality ind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F790" w14:textId="66E1711D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60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4E9D" w14:textId="076B3E07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63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CE41" w14:textId="3BDC3B9C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9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58B3" w14:textId="7305E7C7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34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90A2" w14:textId="58554AE7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64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8D3D" w14:textId="0EB12467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1.842</w:t>
            </w:r>
          </w:p>
        </w:tc>
      </w:tr>
      <w:tr w:rsidR="00B52071" w:rsidRPr="00655283" w14:paraId="7C0BC43B" w14:textId="77777777" w:rsidTr="003C5180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4D31" w14:textId="50084ABF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Size of scho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1450" w14:textId="4FCFC8BF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0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0DCB" w14:textId="6989A402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D83A" w14:textId="3CC6BAEA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3.3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D462" w14:textId="4B1BFFFD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66A1" w14:textId="6D8DC59B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FCB7" w14:textId="7F224F4D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00</w:t>
            </w:r>
          </w:p>
        </w:tc>
      </w:tr>
      <w:tr w:rsidR="00B52071" w:rsidRPr="00655283" w14:paraId="16A3A70D" w14:textId="77777777" w:rsidTr="003C5180">
        <w:trPr>
          <w:trHeight w:val="324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FDC6" w14:textId="3015A994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Personal network measur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DB75F5" w14:textId="77777777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4940D3" w14:textId="77777777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8AC34" w14:textId="77777777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20A9" w14:textId="77777777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97BD" w14:textId="77777777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E4CE" w14:textId="77777777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B52071" w:rsidRPr="00655283" w14:paraId="4F88DAFC" w14:textId="77777777" w:rsidTr="003C5180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C6D13" w14:textId="7B8997B3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In-degre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3317" w14:textId="1C3CD7CF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D43F" w14:textId="79C0E405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3507" w14:textId="1747AA80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1.9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139B" w14:textId="362488CE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5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CE6B" w14:textId="68D730E2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9FAF" w14:textId="6B1C8A2F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6</w:t>
            </w:r>
          </w:p>
        </w:tc>
      </w:tr>
      <w:tr w:rsidR="00B52071" w:rsidRPr="00655283" w14:paraId="16FFCEC2" w14:textId="77777777" w:rsidTr="003C5180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5CA4A" w14:textId="0A632487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Bonacich centralit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E636F" w14:textId="1151BD69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11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580A" w14:textId="23166D03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2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52BF" w14:textId="529EB875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4.3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3E6E" w14:textId="4C00B552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9E205" w14:textId="6DDE0CAE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6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AE69" w14:textId="6A5432D6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162</w:t>
            </w:r>
          </w:p>
        </w:tc>
      </w:tr>
      <w:tr w:rsidR="00B52071" w:rsidRPr="00655283" w14:paraId="3DDC6A3E" w14:textId="77777777" w:rsidTr="003C5180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BAF6E" w14:textId="1D9D0A47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Personal network densit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60FB0" w14:textId="1446AE68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5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AF2E" w14:textId="1704AC2A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4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11BD3" w14:textId="1CA3CD62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1.1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5C9E" w14:textId="677DC553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25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F19F9" w14:textId="4FFDDF2E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13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59F8" w14:textId="7D64C549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36</w:t>
            </w:r>
          </w:p>
        </w:tc>
      </w:tr>
      <w:tr w:rsidR="00B52071" w:rsidRPr="00655283" w14:paraId="2EB7CF9F" w14:textId="77777777" w:rsidTr="003C5180">
        <w:trPr>
          <w:trHeight w:val="324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9CC5" w14:textId="5612DC0E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Block group level variabl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5F2003" w14:textId="77777777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E2E4" w14:textId="77777777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0976" w14:textId="77777777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DC64" w14:textId="77777777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D115" w14:textId="77777777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3C3B5" w14:textId="77777777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B52071" w:rsidRPr="00655283" w14:paraId="1B3800F2" w14:textId="77777777" w:rsidTr="003C5180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4CA92" w14:textId="4E6B88C2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Economic inequalit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2BA4" w14:textId="2153CC0A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0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FBEF" w14:textId="47FECDA9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D300" w14:textId="3C1DE58B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5.4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4BF0" w14:textId="175D5049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2515" w14:textId="650C443E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80E1" w14:textId="5D952AF9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00</w:t>
            </w:r>
          </w:p>
        </w:tc>
      </w:tr>
      <w:tr w:rsidR="00B52071" w:rsidRPr="00655283" w14:paraId="504BF9FE" w14:textId="77777777" w:rsidTr="003C5180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0926" w14:textId="5E6E3420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Concentrated disadvantag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CA59" w14:textId="5DF5D49F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19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A67A" w14:textId="5C6C476C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6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70C3" w14:textId="3F01A755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2.7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A587" w14:textId="0926C354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3132" w14:textId="0172E15C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32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F619" w14:textId="340D43A9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57</w:t>
            </w:r>
          </w:p>
        </w:tc>
      </w:tr>
      <w:tr w:rsidR="00B52071" w:rsidRPr="00655283" w14:paraId="5FB5D3ED" w14:textId="77777777" w:rsidTr="003C5180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681B" w14:textId="475C20B9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Residential stabilit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9DAF" w14:textId="6C7303EC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3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E4686" w14:textId="7323CED1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5793" w14:textId="1299590E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5.4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7486" w14:textId="5DE2D512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1584" w14:textId="5CCB9B65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2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44D1" w14:textId="6E418F1A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50</w:t>
            </w:r>
          </w:p>
        </w:tc>
      </w:tr>
      <w:tr w:rsidR="00B52071" w:rsidRPr="00655283" w14:paraId="3C7C85F8" w14:textId="77777777" w:rsidTr="003C5180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94A13" w14:textId="188D29EC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Population densit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AF90" w14:textId="362AC4C3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1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2065" w14:textId="0A69C0AB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6B0E9" w14:textId="2840A539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8.5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BBE6" w14:textId="094FA737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E5DEB" w14:textId="43BF8CE7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1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5C17C" w14:textId="14606758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21</w:t>
            </w:r>
          </w:p>
        </w:tc>
      </w:tr>
      <w:tr w:rsidR="00B52071" w:rsidRPr="00655283" w14:paraId="28A65C29" w14:textId="77777777" w:rsidTr="003C5180">
        <w:trPr>
          <w:trHeight w:val="324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C3F5B" w14:textId="5249222F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Proportion Blac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4BBF" w14:textId="607BFE00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2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18F04" w14:textId="2807A916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1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61DF" w14:textId="7E854AC2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1.5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848D" w14:textId="2E19754D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12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D536" w14:textId="592EFBB5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0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C571A" w14:textId="65C7D33D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46</w:t>
            </w:r>
          </w:p>
        </w:tc>
      </w:tr>
      <w:tr w:rsidR="00B52071" w:rsidRPr="00655283" w14:paraId="764A9547" w14:textId="77777777" w:rsidTr="003C5180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50F6" w14:textId="13D13E05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Proportion Latin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AC76" w14:textId="3ACEBBE6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1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DC18" w14:textId="54951EA3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1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6B86" w14:textId="620807A3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1.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AF40" w14:textId="1FD2A6CB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31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ED3C" w14:textId="3D851BC6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4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FF79" w14:textId="7F2DEDDC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15</w:t>
            </w:r>
          </w:p>
        </w:tc>
      </w:tr>
      <w:tr w:rsidR="00B52071" w:rsidRPr="00655283" w14:paraId="16DF90F1" w14:textId="77777777" w:rsidTr="003C5180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BA35" w14:textId="607DAE53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Proportion Asia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D4F02" w14:textId="128CE2C0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5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CCBB4" w14:textId="53827F02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1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9946" w14:textId="0D306C91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4.2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E6F4" w14:textId="41BD8AEF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CDEB" w14:textId="391F37C8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8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A1D1" w14:textId="42E8F375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29</w:t>
            </w:r>
          </w:p>
        </w:tc>
      </w:tr>
      <w:tr w:rsidR="00B52071" w:rsidRPr="00655283" w14:paraId="30E1E104" w14:textId="77777777" w:rsidTr="003C5180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1548F" w14:textId="7DD09735" w:rsidR="00B52071" w:rsidRDefault="00B52071" w:rsidP="00B52071">
            <w:pPr>
              <w:spacing w:after="0" w:line="240" w:lineRule="auto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portion Other rac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5D322" w14:textId="4645C5F0" w:rsidR="00B52071" w:rsidRDefault="00B52071" w:rsidP="00B5207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00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18974" w14:textId="7DC7616C" w:rsidR="00B52071" w:rsidRDefault="00B52071" w:rsidP="00B5207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1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319A2" w14:textId="64F1793F" w:rsidR="00B52071" w:rsidRDefault="00B52071" w:rsidP="00B5207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6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B244F" w14:textId="1EC56066" w:rsidR="00B52071" w:rsidRDefault="00B52071" w:rsidP="00B5207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3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CB6FA" w14:textId="150FDBDC" w:rsidR="00B52071" w:rsidRDefault="00B52071" w:rsidP="00B5207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03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46B37" w14:textId="1C72403F" w:rsidR="00B52071" w:rsidRDefault="00B52071" w:rsidP="00B5207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19</w:t>
            </w:r>
          </w:p>
        </w:tc>
      </w:tr>
      <w:tr w:rsidR="00B52071" w:rsidRPr="00655283" w14:paraId="2BD7D3FB" w14:textId="77777777" w:rsidTr="003C5180">
        <w:trPr>
          <w:trHeight w:val="324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2201" w14:textId="2A2FF86F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Racial/ethnic heterogeneit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3989" w14:textId="63D6A4C0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1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506F3" w14:textId="61BE2841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1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6B5F" w14:textId="46EB92CE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7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0635" w14:textId="7D212F26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47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71245" w14:textId="05CB5DA6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2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4B3F0" w14:textId="1F543231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50</w:t>
            </w:r>
          </w:p>
        </w:tc>
      </w:tr>
      <w:tr w:rsidR="00B52071" w:rsidRPr="00655283" w14:paraId="1F8D2AFE" w14:textId="77777777" w:rsidTr="003C5180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1D34" w14:textId="7E3151FE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Percent foreign bor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8FF47" w14:textId="7BD1173D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2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00CB" w14:textId="79398964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1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0F7E" w14:textId="77259CD8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1.4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FA8A" w14:textId="67E8013B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14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5F95" w14:textId="4B183794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4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2B16A" w14:textId="0A887A58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7</w:t>
            </w:r>
          </w:p>
        </w:tc>
      </w:tr>
      <w:tr w:rsidR="00B52071" w:rsidRPr="00655283" w14:paraId="75C732A9" w14:textId="77777777" w:rsidTr="003C5180">
        <w:trPr>
          <w:trHeight w:val="324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712F1" w14:textId="5A4892E0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Individual level variabl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5E51A9" w14:textId="77777777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9D61" w14:textId="77777777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7C09" w14:textId="77777777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5165" w14:textId="77777777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475C" w14:textId="77777777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930E" w14:textId="77777777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B52071" w:rsidRPr="00655283" w14:paraId="11B98700" w14:textId="77777777" w:rsidTr="003C5180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6E89" w14:textId="45BAB815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6265" w14:textId="2ECE0434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46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BACB" w14:textId="520F8525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1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F28F" w14:textId="4CCB1B4F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38.4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B389B" w14:textId="7E89FADB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7849" w14:textId="058E43A9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44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6A86" w14:textId="7D682D0D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488</w:t>
            </w:r>
          </w:p>
        </w:tc>
      </w:tr>
      <w:tr w:rsidR="00B52071" w:rsidRPr="00655283" w14:paraId="50B50B6B" w14:textId="77777777" w:rsidTr="003C5180">
        <w:trPr>
          <w:trHeight w:val="324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C932" w14:textId="1B326D67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Grad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2D7F" w14:textId="08BDBACA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12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5307" w14:textId="123310F5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10FB" w14:textId="3DE75BAB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18.4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3412" w14:textId="7A5EE966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4392" w14:textId="26219BB0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11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1840" w14:textId="2ED4B5ED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140</w:t>
            </w:r>
          </w:p>
        </w:tc>
      </w:tr>
      <w:tr w:rsidR="00B52071" w:rsidRPr="00655283" w14:paraId="497D5FBB" w14:textId="77777777" w:rsidTr="003C5180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DC3D" w14:textId="7EF51FBE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Blac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4FE3A" w14:textId="661EE9B7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16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F0C1" w14:textId="4D5C7873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2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F559" w14:textId="74DE4987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7.9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6458" w14:textId="376BA442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7E7B" w14:textId="2AA72A01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20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E77B" w14:textId="173E1707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125</w:t>
            </w:r>
          </w:p>
        </w:tc>
      </w:tr>
      <w:tr w:rsidR="00B52071" w:rsidRPr="00655283" w14:paraId="5E008557" w14:textId="77777777" w:rsidTr="003C5180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E611F" w14:textId="38FF83B9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Latin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0DA73" w14:textId="1E12D5A2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23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2EBD" w14:textId="63441BF8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3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F503" w14:textId="4BBF0CBD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7.0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1A3A" w14:textId="0EA4863C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0E5F" w14:textId="1C877904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30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0A2F" w14:textId="1ADA8F4E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170</w:t>
            </w:r>
          </w:p>
        </w:tc>
      </w:tr>
      <w:tr w:rsidR="00B52071" w:rsidRPr="00655283" w14:paraId="428E93FB" w14:textId="77777777" w:rsidTr="003C5180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83365" w14:textId="38A444A9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Asia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88CE6" w14:textId="1BD5A33C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8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219E9" w14:textId="5AB75E15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3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8EEFD" w14:textId="10B08A05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2.4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536C0" w14:textId="57EF48DC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1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25198" w14:textId="36015B4D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14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11925" w14:textId="5D752D2F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16</w:t>
            </w:r>
          </w:p>
        </w:tc>
      </w:tr>
      <w:tr w:rsidR="00B52071" w:rsidRPr="00655283" w14:paraId="6052675D" w14:textId="77777777" w:rsidTr="003C5180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E177" w14:textId="5B139056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Native American/Other/Mix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97E7" w14:textId="2854B99D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7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5548F" w14:textId="1A27566A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1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AB0B" w14:textId="7177AC2E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4.3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AE93" w14:textId="2850D87C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CEE42" w14:textId="1A5EB800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10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D1DF1" w14:textId="3BE374BA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41</w:t>
            </w:r>
          </w:p>
        </w:tc>
      </w:tr>
      <w:tr w:rsidR="00B52071" w:rsidRPr="00655283" w14:paraId="13D212FE" w14:textId="77777777" w:rsidTr="003C5180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3932" w14:textId="7F649BAC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Native bor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07E9" w14:textId="28C64CDD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18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39D4" w14:textId="6A348EE0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2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E5F17" w14:textId="02773AF0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8.2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2F6D5" w14:textId="72110553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41E6C" w14:textId="126E0F9C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14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F54A" w14:textId="3B803B8A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232</w:t>
            </w:r>
          </w:p>
        </w:tc>
      </w:tr>
      <w:tr w:rsidR="00B52071" w:rsidRPr="00655283" w14:paraId="1653A2D2" w14:textId="77777777" w:rsidTr="003C5180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F5E88" w14:textId="57B8EADD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Years in this scho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7375" w14:textId="47F995A2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7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C0048" w14:textId="6CD0A428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AD83" w14:textId="17CA867F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12.6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4EE3" w14:textId="57AF2598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1B33" w14:textId="05D7D74D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8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7154" w14:textId="6685F5EE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62</w:t>
            </w:r>
          </w:p>
        </w:tc>
      </w:tr>
      <w:tr w:rsidR="00B52071" w:rsidRPr="003F02D0" w14:paraId="6474E27E" w14:textId="77777777" w:rsidTr="003C5180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A1D25" w14:textId="5FEE662D" w:rsidR="00B52071" w:rsidRPr="003F02D0" w:rsidRDefault="00B52071" w:rsidP="00B52071">
            <w:pPr>
              <w:spacing w:after="0" w:line="240" w:lineRule="auto"/>
              <w:rPr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Interac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CD987" w14:textId="77777777" w:rsidR="00B52071" w:rsidRPr="003F02D0" w:rsidRDefault="00B52071" w:rsidP="00B52071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1D5A6" w14:textId="77777777" w:rsidR="00B52071" w:rsidRPr="003F02D0" w:rsidRDefault="00B52071" w:rsidP="00B52071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E37B1" w14:textId="77777777" w:rsidR="00B52071" w:rsidRPr="003F02D0" w:rsidRDefault="00B52071" w:rsidP="00B52071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B5AD8" w14:textId="77777777" w:rsidR="00B52071" w:rsidRPr="003F02D0" w:rsidRDefault="00B52071" w:rsidP="00B52071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8C645" w14:textId="77777777" w:rsidR="00B52071" w:rsidRPr="003F02D0" w:rsidRDefault="00B52071" w:rsidP="00B52071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B0894" w14:textId="77777777" w:rsidR="00B52071" w:rsidRPr="003F02D0" w:rsidRDefault="00B52071" w:rsidP="00B52071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</w:p>
        </w:tc>
      </w:tr>
      <w:tr w:rsidR="00B52071" w:rsidRPr="00655283" w14:paraId="5B8799CB" w14:textId="77777777" w:rsidTr="003C5180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1E113" w14:textId="4ACAA83E" w:rsidR="00B52071" w:rsidRDefault="00B52071" w:rsidP="00B52071">
            <w:pPr>
              <w:spacing w:after="0" w:line="240" w:lineRule="auto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rental monitoring x Concentrated disadvantag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485EB" w14:textId="6AE2FA9C" w:rsidR="00B52071" w:rsidRDefault="00B52071" w:rsidP="00B5207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1.23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2777E" w14:textId="6045A5F3" w:rsidR="00B52071" w:rsidRDefault="00B52071" w:rsidP="00B5207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41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EDEA2" w14:textId="6D207CEF" w:rsidR="00B52071" w:rsidRDefault="00B52071" w:rsidP="00B5207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2.9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FE017" w14:textId="64AA17A8" w:rsidR="00B52071" w:rsidRDefault="00B52071" w:rsidP="00B5207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0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4BA22" w14:textId="646642CA" w:rsidR="00B52071" w:rsidRDefault="00B52071" w:rsidP="00B5207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2.04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573C9" w14:textId="76FAB0B7" w:rsidR="00B52071" w:rsidRDefault="00B52071" w:rsidP="00B5207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421</w:t>
            </w:r>
          </w:p>
        </w:tc>
      </w:tr>
      <w:tr w:rsidR="00B52071" w:rsidRPr="00655283" w14:paraId="4FD64F64" w14:textId="77777777" w:rsidTr="003C5180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3EE4A" w14:textId="437AE72C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Intercep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97C28" w14:textId="649141E2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69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B3F8" w14:textId="1FDA6B01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22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F5BA" w14:textId="72E09B5D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3.0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C918" w14:textId="1DB9DC2C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28678" w14:textId="04D26B0C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1.13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D80E2" w14:textId="0BD0DCD1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245</w:t>
            </w:r>
          </w:p>
        </w:tc>
      </w:tr>
      <w:tr w:rsidR="00B52071" w:rsidRPr="00655283" w14:paraId="65C29EE4" w14:textId="77777777" w:rsidTr="003C5180">
        <w:trPr>
          <w:trHeight w:val="324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0A1BE" w14:textId="20D6475E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Random effect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9DDDF" w14:textId="77777777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AAED" w14:textId="77777777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703C4" w14:textId="77777777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3C7D" w14:textId="77777777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496D" w14:textId="77777777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E8F0C" w14:textId="77777777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B52071" w:rsidRPr="00655283" w14:paraId="0A9C1274" w14:textId="77777777" w:rsidTr="003C5180">
        <w:trPr>
          <w:trHeight w:val="324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6815E" w14:textId="63AEB527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Variance Level 2 (Random Intercept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EC9B" w14:textId="0701AC80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E114" w14:textId="3FE0E3DB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01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B652" w14:textId="77777777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63F1" w14:textId="77777777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1400" w14:textId="4FA2E4B1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6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4327" w14:textId="33F070BD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104</w:t>
            </w:r>
          </w:p>
        </w:tc>
      </w:tr>
      <w:tr w:rsidR="00B52071" w:rsidRPr="00655283" w14:paraId="1F313936" w14:textId="77777777" w:rsidTr="003C5180">
        <w:trPr>
          <w:trHeight w:val="288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931B" w14:textId="6BC51DD5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 xml:space="preserve">Model fit </w:t>
            </w:r>
            <w:proofErr w:type="spellStart"/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statistics</w:t>
            </w:r>
            <w:r>
              <w:rPr>
                <w:rFonts w:ascii="Calibri" w:hAnsi="Calibri" w:cs="Calibri"/>
                <w:b/>
                <w:bCs/>
                <w:i/>
                <w:i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37AA" w14:textId="77777777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7231" w14:textId="77777777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77D3" w14:textId="77777777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B212" w14:textId="77777777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21CE7" w14:textId="77777777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A4E2" w14:textId="77777777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B52071" w:rsidRPr="00655283" w14:paraId="72A191DA" w14:textId="77777777" w:rsidTr="003C5180">
        <w:trPr>
          <w:trHeight w:val="288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8E8E" w14:textId="68223C50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Log Likelihoo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B16E" w14:textId="70852552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120100.5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4AC9E" w14:textId="77777777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EF335" w14:textId="77777777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E883" w14:textId="77777777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9C2C" w14:textId="77777777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FF64" w14:textId="77777777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B52071" w:rsidRPr="00655283" w14:paraId="500A5D9F" w14:textId="77777777" w:rsidTr="003C5180">
        <w:trPr>
          <w:trHeight w:val="288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55DB8" w14:textId="70E038F3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Wald chi-square (</w:t>
            </w:r>
            <w:r>
              <w:rPr>
                <w:rFonts w:ascii="Calibri" w:hAnsi="Calibri" w:cs="Calibri"/>
                <w:i/>
                <w:iCs/>
                <w:color w:val="000000"/>
              </w:rPr>
              <w:t>df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29B2" w14:textId="4301DCB4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8321.49 (39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5160F0" w14:textId="77777777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B7C6" w14:textId="77777777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DF94" w14:textId="02C6A057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BF087" w14:textId="77777777" w:rsidR="00B52071" w:rsidRPr="00655283" w:rsidRDefault="00B52071" w:rsidP="00B52071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5AFD" w14:textId="77777777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B52071" w:rsidRPr="00655283" w14:paraId="1472815F" w14:textId="77777777" w:rsidTr="005301E2">
        <w:trPr>
          <w:trHeight w:val="288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68211" w14:textId="78C49234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Number of observatio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8FD4" w14:textId="672E937B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81,67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A70E" w14:textId="77777777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CBA1" w14:textId="77777777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CFF4" w14:textId="77777777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B634" w14:textId="77777777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3DEAD" w14:textId="77777777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B52071" w:rsidRPr="00655283" w14:paraId="0F9D12F8" w14:textId="77777777" w:rsidTr="00B52071">
        <w:trPr>
          <w:trHeight w:val="288"/>
        </w:trPr>
        <w:tc>
          <w:tcPr>
            <w:tcW w:w="5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9C9EB" w14:textId="320C2264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Number of groups (schools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3FCE2" w14:textId="30C08AE5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126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95301" w14:textId="5EA26D83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20C3A" w14:textId="55AD94CB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BF61E" w14:textId="3DD76EF7" w:rsidR="00B52071" w:rsidRPr="00655283" w:rsidRDefault="00B52071" w:rsidP="00B5207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DD037" w14:textId="105ACEDA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99670" w14:textId="49C3BE7C" w:rsidR="00B52071" w:rsidRPr="00655283" w:rsidRDefault="00B52071" w:rsidP="00B52071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 </w:t>
            </w:r>
          </w:p>
        </w:tc>
      </w:tr>
      <w:tr w:rsidR="00B52071" w:rsidRPr="002037E1" w14:paraId="0926E3AA" w14:textId="77777777" w:rsidTr="00B52071">
        <w:trPr>
          <w:trHeight w:val="288"/>
        </w:trPr>
        <w:tc>
          <w:tcPr>
            <w:tcW w:w="1296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6420" w14:textId="1FC66A00" w:rsidR="00B52071" w:rsidRPr="002037E1" w:rsidRDefault="00B52071" w:rsidP="00B52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Note</w:t>
            </w:r>
            <w:r>
              <w:rPr>
                <w:rFonts w:ascii="Calibri" w:hAnsi="Calibri" w:cs="Calibri"/>
                <w:color w:val="000000"/>
              </w:rPr>
              <w:t>. Values estimated using a mixed effects negative binomial regression. Average distance to school and average distance between students in school measures rescaled (divided by 100,000).</w:t>
            </w:r>
          </w:p>
        </w:tc>
      </w:tr>
      <w:tr w:rsidR="00B52071" w:rsidRPr="002037E1" w14:paraId="6459E81F" w14:textId="77777777" w:rsidTr="00B52071">
        <w:trPr>
          <w:trHeight w:val="324"/>
        </w:trPr>
        <w:tc>
          <w:tcPr>
            <w:tcW w:w="129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8A18A" w14:textId="57564F9C" w:rsidR="00B52071" w:rsidRPr="002037E1" w:rsidRDefault="00B52071" w:rsidP="00B52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vertAlign w:val="superscript"/>
              </w:rPr>
              <w:t>a</w:t>
            </w:r>
            <w:r>
              <w:rPr>
                <w:rFonts w:ascii="Calibri" w:hAnsi="Calibri" w:cs="Calibri"/>
                <w:color w:val="000000"/>
              </w:rPr>
              <w:t xml:space="preserve"> ICC estimate from a linear mixed model is 0.036 (standard error = 0.005).</w:t>
            </w:r>
          </w:p>
        </w:tc>
      </w:tr>
    </w:tbl>
    <w:p w14:paraId="01EEFAC9" w14:textId="77777777" w:rsidR="003F02D0" w:rsidRPr="00AB1774" w:rsidRDefault="003F02D0" w:rsidP="00596819">
      <w:pPr>
        <w:rPr>
          <w:rFonts w:cstheme="minorHAnsi"/>
          <w:b/>
          <w:bCs/>
        </w:rPr>
      </w:pPr>
    </w:p>
    <w:sectPr w:rsidR="003F02D0" w:rsidRPr="00AB1774" w:rsidSect="00B5207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283"/>
    <w:rsid w:val="0003300B"/>
    <w:rsid w:val="000F076E"/>
    <w:rsid w:val="000F5DE8"/>
    <w:rsid w:val="0012386E"/>
    <w:rsid w:val="001415D6"/>
    <w:rsid w:val="00187ADB"/>
    <w:rsid w:val="002037E1"/>
    <w:rsid w:val="00340178"/>
    <w:rsid w:val="00366898"/>
    <w:rsid w:val="003F02D0"/>
    <w:rsid w:val="00541273"/>
    <w:rsid w:val="0054628B"/>
    <w:rsid w:val="00596819"/>
    <w:rsid w:val="005E67D0"/>
    <w:rsid w:val="00655283"/>
    <w:rsid w:val="00665496"/>
    <w:rsid w:val="007A54BB"/>
    <w:rsid w:val="007F613F"/>
    <w:rsid w:val="008B21C1"/>
    <w:rsid w:val="008E763C"/>
    <w:rsid w:val="00AA0E4E"/>
    <w:rsid w:val="00AB1774"/>
    <w:rsid w:val="00B52071"/>
    <w:rsid w:val="00C3004D"/>
    <w:rsid w:val="00C76973"/>
    <w:rsid w:val="00D22B7E"/>
    <w:rsid w:val="00E34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EAE570"/>
  <w15:chartTrackingRefBased/>
  <w15:docId w15:val="{384C49FB-3F10-4B7D-9F38-3ED49A3C5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68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6898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0F5DE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640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1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4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05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2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14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6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9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86</Words>
  <Characters>277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pa Jose</dc:creator>
  <cp:keywords/>
  <dc:description/>
  <cp:lastModifiedBy>Author</cp:lastModifiedBy>
  <cp:revision>3</cp:revision>
  <cp:lastPrinted>2020-07-19T20:31:00Z</cp:lastPrinted>
  <dcterms:created xsi:type="dcterms:W3CDTF">2020-12-21T03:47:00Z</dcterms:created>
  <dcterms:modified xsi:type="dcterms:W3CDTF">2020-12-21T15:24:00Z</dcterms:modified>
</cp:coreProperties>
</file>